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</w:rPr>
      </w:pPr>
      <w:r w:rsidRPr="00E12FCB">
        <w:rPr>
          <w:rFonts w:ascii="Times New Roman" w:hAnsi="Times New Roman" w:cs="Times New Roman"/>
          <w:b/>
          <w:bCs/>
          <w:sz w:val="24"/>
        </w:rPr>
        <w:t>S5 Table. Chromatographic profile of rosewood oi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4"/>
        <w:gridCol w:w="1638"/>
        <w:gridCol w:w="456"/>
        <w:gridCol w:w="483"/>
        <w:gridCol w:w="2105"/>
        <w:gridCol w:w="1225"/>
      </w:tblGrid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ention time </w:t>
            </w: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in)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I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brary identification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</w:t>
            </w:r>
          </w:p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32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61:2005</w:t>
            </w: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4.9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9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58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5.80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8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3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eranic</w:t>
            </w:r>
            <w:proofErr w:type="spellEnd"/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xide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7.15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20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D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imonene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.3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0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inalool oxide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58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.61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8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8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inalool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0.07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778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787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,2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ihydrolinalool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132171" w:rsidTr="008D06AE">
        <w:trPr>
          <w:trHeight w:val="258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1.63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9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97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erpineol</w:t>
            </w:r>
            <w:proofErr w:type="spellEnd"/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3.2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5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7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itrol</w:t>
            </w:r>
            <w:proofErr w:type="spellEnd"/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6.2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2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langene</w:t>
            </w:r>
            <w:proofErr w:type="spellEnd"/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132171" w:rsidTr="008D06AE">
        <w:trPr>
          <w:trHeight w:val="258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9.0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33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39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elinene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132171" w:rsidTr="008D06AE">
        <w:trPr>
          <w:trHeight w:val="245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9.25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896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03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2-isopropenyl-4a,8-dimethyl-</w:t>
            </w:r>
          </w:p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,2,3,4,4a,5,6,7-</w:t>
            </w:r>
          </w:p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o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ctahydronaphthalene</w:t>
            </w:r>
            <w:proofErr w:type="spellEnd"/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132171" w:rsidTr="008D06AE">
        <w:trPr>
          <w:trHeight w:val="312"/>
        </w:trPr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25.42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0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914</w:t>
            </w:r>
          </w:p>
        </w:tc>
        <w:tc>
          <w:tcPr>
            <w:tcW w:w="0" w:type="auto"/>
            <w:vAlign w:val="center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enzyl benzoate</w:t>
            </w:r>
          </w:p>
        </w:tc>
        <w:tc>
          <w:tcPr>
            <w:tcW w:w="0" w:type="auto"/>
          </w:tcPr>
          <w:p w:rsidR="004B68B2" w:rsidRPr="00132171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32171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</w:tbl>
    <w:p w:rsidR="004B68B2" w:rsidRPr="00132171" w:rsidRDefault="004B68B2" w:rsidP="004B68B2">
      <w:pPr>
        <w:autoSpaceDE w:val="0"/>
        <w:autoSpaceDN w:val="0"/>
        <w:adjustRightInd w:val="0"/>
        <w:ind w:firstLine="862"/>
        <w:rPr>
          <w:rFonts w:ascii="Times New Roman" w:hAnsi="Times New Roman" w:cs="Times New Roman"/>
          <w:b/>
          <w:bCs/>
          <w:sz w:val="24"/>
          <w:szCs w:val="16"/>
        </w:rPr>
      </w:pPr>
    </w:p>
    <w:p w:rsidR="004B68B2" w:rsidRPr="006437DC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) Similarity index</w:t>
      </w:r>
    </w:p>
    <w:p w:rsidR="004B68B2" w:rsidRDefault="004B68B2" w:rsidP="004B68B2">
      <w:pPr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bCs/>
          <w:sz w:val="24"/>
        </w:rPr>
        <w:t>b) Reverse similarity index</w:t>
      </w:r>
      <w:r>
        <w:rPr>
          <w:rFonts w:ascii="Times New Roman" w:hAnsi="Times New Roman" w:cs="Times New Roman"/>
          <w:sz w:val="36"/>
        </w:rPr>
        <w:t xml:space="preserve"> </w:t>
      </w:r>
      <w:bookmarkStart w:id="0" w:name="_GoBack"/>
      <w:bookmarkEnd w:id="0"/>
    </w:p>
    <w:sectPr w:rsidR="004B68B2" w:rsidSect="000F356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0F3569"/>
    <w:rsid w:val="001C3D01"/>
    <w:rsid w:val="004B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B04E2-46E2-4A45-82E3-011047636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053935D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2</cp:revision>
  <dcterms:created xsi:type="dcterms:W3CDTF">2018-07-19T16:08:00Z</dcterms:created>
  <dcterms:modified xsi:type="dcterms:W3CDTF">2018-07-19T16:08:00Z</dcterms:modified>
</cp:coreProperties>
</file>